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F6AEA" w14:textId="4A767A54" w:rsidR="008B631F" w:rsidRDefault="00EE02A6" w:rsidP="008B631F">
      <w:r>
        <w:rPr>
          <w:noProof/>
        </w:rPr>
        <w:drawing>
          <wp:inline distT="0" distB="0" distL="0" distR="0" wp14:anchorId="1845A7B7" wp14:editId="1DC71C53">
            <wp:extent cx="5577840" cy="7261860"/>
            <wp:effectExtent l="0" t="0" r="3810" b="0"/>
            <wp:docPr id="1908141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" t="1197" r="1485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726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CC38C" w14:textId="77777777" w:rsidR="001E1C78" w:rsidRDefault="001E1C78" w:rsidP="008B631F"/>
    <w:p w14:paraId="0A9D8583" w14:textId="77777777" w:rsidR="001E1C78" w:rsidRDefault="001E1C78" w:rsidP="008B631F"/>
    <w:p w14:paraId="211F0B42" w14:textId="77777777" w:rsidR="001E1C78" w:rsidRDefault="001E1C78" w:rsidP="008B631F"/>
    <w:p w14:paraId="7382B507" w14:textId="77777777" w:rsidR="001E1C78" w:rsidRDefault="001E1C78" w:rsidP="008B631F"/>
    <w:p w14:paraId="3E6D0B3E" w14:textId="77777777" w:rsidR="001E1C78" w:rsidRDefault="001E1C78" w:rsidP="008B631F"/>
    <w:p w14:paraId="73578E2E" w14:textId="77777777" w:rsidR="001E1C78" w:rsidRDefault="001E1C78" w:rsidP="008B631F"/>
    <w:p w14:paraId="5CA8AAB5" w14:textId="7AFE70D9" w:rsidR="008B631F" w:rsidRPr="008B631F" w:rsidRDefault="000944F7" w:rsidP="008B631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8B631F" w:rsidRPr="008B631F">
        <w:rPr>
          <w:rFonts w:ascii="Arial" w:hAnsi="Arial" w:cs="Arial"/>
          <w:b/>
          <w:bCs/>
          <w:sz w:val="24"/>
          <w:szCs w:val="24"/>
        </w:rPr>
        <w:t>Fig.1 Western blot quantification of CBPD-409 on oncogenic signalling, proliferation, cell cycle progression, and apoptosis pathways in multiple myeloma cells.</w:t>
      </w:r>
    </w:p>
    <w:p w14:paraId="63308843" w14:textId="60E87E3F" w:rsidR="00193067" w:rsidRPr="008B631F" w:rsidRDefault="008B631F" w:rsidP="008B631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B631F">
        <w:rPr>
          <w:rFonts w:ascii="Arial" w:hAnsi="Arial" w:cs="Arial"/>
          <w:sz w:val="24"/>
          <w:szCs w:val="24"/>
        </w:rPr>
        <w:t>Densitometric quantification of protein expression following treatment with CBPD-409 (1</w:t>
      </w:r>
      <w:r>
        <w:rPr>
          <w:rFonts w:ascii="Arial" w:hAnsi="Arial" w:cs="Arial"/>
          <w:sz w:val="24"/>
          <w:szCs w:val="24"/>
        </w:rPr>
        <w:t>-</w:t>
      </w:r>
      <w:r w:rsidRPr="008B631F">
        <w:rPr>
          <w:rFonts w:ascii="Arial" w:hAnsi="Arial" w:cs="Arial"/>
          <w:sz w:val="24"/>
          <w:szCs w:val="24"/>
        </w:rPr>
        <w:t>10 nM) or DMSO for 24 h in multiple myeloma (MM) cell lines (MM.1S, U266, and OPM2). Analysis of signalling proteins including CBP and L-Myc/C-Myc (A); proliferation-associated markers p-AKT and p-S6R (B); cell cycle regulators Cyclin D, p-Rb, and CDK4/6 (C); and apoptosis-related proteins p-Bcl-XL, cleaved caspase-3, and cleaved PARP (D), as determined by immunoblotting of cell lysates. Protein expression levels were normalized to housekeeping proteins.</w:t>
      </w:r>
    </w:p>
    <w:sectPr w:rsidR="00193067" w:rsidRPr="008B6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31F"/>
    <w:rsid w:val="00043BC8"/>
    <w:rsid w:val="000944F7"/>
    <w:rsid w:val="00193067"/>
    <w:rsid w:val="001E1C78"/>
    <w:rsid w:val="002676AA"/>
    <w:rsid w:val="0029193A"/>
    <w:rsid w:val="0067648F"/>
    <w:rsid w:val="008B6171"/>
    <w:rsid w:val="008B631F"/>
    <w:rsid w:val="009E4B73"/>
    <w:rsid w:val="00A66EC7"/>
    <w:rsid w:val="00AC449A"/>
    <w:rsid w:val="00EE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4EB0B"/>
  <w15:chartTrackingRefBased/>
  <w15:docId w15:val="{61E41219-F9E5-4E51-8657-9BF842BC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6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6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6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6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8</Words>
  <Characters>621</Characters>
  <Application>Microsoft Office Word</Application>
  <DocSecurity>0</DocSecurity>
  <Lines>5</Lines>
  <Paragraphs>1</Paragraphs>
  <ScaleCrop>false</ScaleCrop>
  <Company>Glasgow Caledonian University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Mark</dc:creator>
  <cp:keywords/>
  <dc:description/>
  <cp:lastModifiedBy>Williams, Mark</cp:lastModifiedBy>
  <cp:revision>3</cp:revision>
  <dcterms:created xsi:type="dcterms:W3CDTF">2026-06-01T15:27:00Z</dcterms:created>
  <dcterms:modified xsi:type="dcterms:W3CDTF">2026-06-01T15:28:00Z</dcterms:modified>
</cp:coreProperties>
</file>